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AC13B" w14:textId="77777777" w:rsidR="00153E2A" w:rsidRPr="00A509F6" w:rsidRDefault="00153E2A" w:rsidP="00153E2A">
      <w:pPr>
        <w:widowControl/>
        <w:wordWrap/>
        <w:autoSpaceDE/>
        <w:autoSpaceDN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  <w:t xml:space="preserve">Supplementary </w:t>
      </w:r>
      <w:r w:rsidRPr="00A509F6"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  <w:t>Table 1. Clinical Characteristics of OSCC Patients (58 cases)</w:t>
      </w:r>
    </w:p>
    <w:tbl>
      <w:tblPr>
        <w:tblW w:w="6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50"/>
        <w:gridCol w:w="3050"/>
      </w:tblGrid>
      <w:tr w:rsidR="00153E2A" w:rsidRPr="00955AF1" w14:paraId="606F2693" w14:textId="77777777" w:rsidTr="00376CB3">
        <w:trPr>
          <w:trHeight w:val="1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D3BEB1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474000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No. cases 58 (%)</w:t>
            </w:r>
          </w:p>
        </w:tc>
      </w:tr>
      <w:tr w:rsidR="00153E2A" w:rsidRPr="00955AF1" w14:paraId="03B1612A" w14:textId="77777777" w:rsidTr="00376CB3">
        <w:trPr>
          <w:trHeight w:hRule="exact" w:val="312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27C8DE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ge (y); mean, 62.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51C2F7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208C1B68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E93D28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30-39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DC0A82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 (1.72)</w:t>
            </w:r>
          </w:p>
        </w:tc>
      </w:tr>
      <w:tr w:rsidR="00153E2A" w:rsidRPr="00955AF1" w14:paraId="00854947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043A20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40-49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36B331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 (6.90)</w:t>
            </w:r>
          </w:p>
        </w:tc>
      </w:tr>
      <w:tr w:rsidR="00153E2A" w:rsidRPr="00955AF1" w14:paraId="28610F52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58E08B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50-59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AAED5E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7 (29.31)</w:t>
            </w:r>
          </w:p>
        </w:tc>
      </w:tr>
      <w:tr w:rsidR="00153E2A" w:rsidRPr="00955AF1" w14:paraId="0A4F89AE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9588A8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60-69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A85848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7 (29.31)</w:t>
            </w:r>
          </w:p>
        </w:tc>
      </w:tr>
      <w:tr w:rsidR="00153E2A" w:rsidRPr="00955AF1" w14:paraId="13881AF4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6186F8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70-79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8398C2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8 (31.03)</w:t>
            </w:r>
          </w:p>
        </w:tc>
      </w:tr>
      <w:tr w:rsidR="00153E2A" w:rsidRPr="00955AF1" w14:paraId="32B50FD6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7EB943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0-89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962925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 (1.72)</w:t>
            </w:r>
          </w:p>
        </w:tc>
      </w:tr>
      <w:tr w:rsidR="00153E2A" w:rsidRPr="00955AF1" w14:paraId="029390DA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2D62B3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3064B0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601067E0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28B7A9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1ABEA4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39F3D58A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6DF575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Male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6E77B9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4 (58.62)</w:t>
            </w:r>
          </w:p>
        </w:tc>
      </w:tr>
      <w:tr w:rsidR="00153E2A" w:rsidRPr="00955AF1" w14:paraId="1E9CF61D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53E719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Female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D58D5C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 (41.38)</w:t>
            </w:r>
          </w:p>
        </w:tc>
      </w:tr>
      <w:tr w:rsidR="00153E2A" w:rsidRPr="00955AF1" w14:paraId="1C62F6DE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9A7B66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7CA8C1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3C2759F8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A554C7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 classification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B21DA0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733B7C50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B34693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T1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A75A2F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1 (18.97)</w:t>
            </w:r>
          </w:p>
        </w:tc>
      </w:tr>
      <w:tr w:rsidR="00153E2A" w:rsidRPr="00955AF1" w14:paraId="6C4BA60F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1CEE97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T2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F9F57E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6 (27.59)</w:t>
            </w:r>
          </w:p>
        </w:tc>
      </w:tr>
      <w:tr w:rsidR="00153E2A" w:rsidRPr="00955AF1" w14:paraId="0FB22582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2E6BA3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T3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E40C20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 (13.79)</w:t>
            </w:r>
          </w:p>
        </w:tc>
      </w:tr>
      <w:tr w:rsidR="00153E2A" w:rsidRPr="00955AF1" w14:paraId="3143EC75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55A5B2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T4a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C283B8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2 (37.93)</w:t>
            </w:r>
          </w:p>
        </w:tc>
      </w:tr>
      <w:tr w:rsidR="00153E2A" w:rsidRPr="00955AF1" w14:paraId="2E35E729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D30A57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T4b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406A2B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 (1.72)</w:t>
            </w:r>
          </w:p>
        </w:tc>
      </w:tr>
      <w:tr w:rsidR="00153E2A" w:rsidRPr="00955AF1" w14:paraId="113FE475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F1ED2E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24DD05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151F6DC0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2C1599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 classification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457828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6E72AE82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C222B5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N0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BA704A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0 (68.97)</w:t>
            </w:r>
          </w:p>
        </w:tc>
      </w:tr>
      <w:tr w:rsidR="00153E2A" w:rsidRPr="00955AF1" w14:paraId="0F554C44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9D9315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N1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206F28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 (3.45)</w:t>
            </w:r>
          </w:p>
        </w:tc>
      </w:tr>
      <w:tr w:rsidR="00153E2A" w:rsidRPr="00955AF1" w14:paraId="6470A940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5B948F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N2b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5F1336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 (17.24)</w:t>
            </w:r>
          </w:p>
        </w:tc>
      </w:tr>
      <w:tr w:rsidR="00153E2A" w:rsidRPr="00955AF1" w14:paraId="3C1E7E25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19E3A6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2c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3F4A9E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 (10.34)</w:t>
            </w:r>
          </w:p>
        </w:tc>
      </w:tr>
      <w:tr w:rsidR="00153E2A" w:rsidRPr="00955AF1" w14:paraId="766F5A5C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DA16BF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A79E43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2CA10A0A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EA7C73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 classification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B51986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41A076D7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0AEBBD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M0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027DC9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6 (96.55)</w:t>
            </w:r>
          </w:p>
        </w:tc>
      </w:tr>
      <w:tr w:rsidR="00153E2A" w:rsidRPr="00955AF1" w14:paraId="6CD5278F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FBE275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M1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2B7FDE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 (3.45)</w:t>
            </w:r>
          </w:p>
        </w:tc>
      </w:tr>
      <w:tr w:rsidR="00153E2A" w:rsidRPr="00955AF1" w14:paraId="7263C4E2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5B96D4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B622D8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3650FBBD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84FB39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tage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A6B3EB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57E7D79A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D6526E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I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253ED2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1 (18.97)</w:t>
            </w:r>
          </w:p>
        </w:tc>
      </w:tr>
      <w:tr w:rsidR="00153E2A" w:rsidRPr="00955AF1" w14:paraId="46AB0AFA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471C90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II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1FB68C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 (20.69)</w:t>
            </w:r>
          </w:p>
        </w:tc>
      </w:tr>
      <w:tr w:rsidR="00153E2A" w:rsidRPr="00955AF1" w14:paraId="5F3E52CA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D0E4CD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III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E646FE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 (5.17)</w:t>
            </w:r>
          </w:p>
        </w:tc>
      </w:tr>
      <w:tr w:rsidR="00153E2A" w:rsidRPr="00955AF1" w14:paraId="78F85DEB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FB0B63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IV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F0C668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1 (53.45)</w:t>
            </w:r>
          </w:p>
        </w:tc>
      </w:tr>
      <w:tr w:rsidR="00153E2A" w:rsidRPr="00955AF1" w14:paraId="676F4855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37EDEA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Vb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AF196D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 (1.72)</w:t>
            </w:r>
          </w:p>
        </w:tc>
      </w:tr>
      <w:tr w:rsidR="00153E2A" w:rsidRPr="00955AF1" w14:paraId="1CA15C55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36C7A3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957B20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7BB2BF5D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5FFD52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ecurrence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8627D3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326CB241" w14:textId="77777777" w:rsidTr="00376CB3">
        <w:trPr>
          <w:trHeight w:hRule="exact" w:val="312"/>
        </w:trPr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643A6A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No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21B014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9 (84.48)</w:t>
            </w:r>
          </w:p>
        </w:tc>
      </w:tr>
      <w:tr w:rsidR="00153E2A" w:rsidRPr="00955AF1" w14:paraId="66BFB348" w14:textId="77777777" w:rsidTr="00376CB3">
        <w:trPr>
          <w:trHeight w:hRule="exact" w:val="312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FF29EE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F8396B" w14:textId="77777777" w:rsidR="00153E2A" w:rsidRPr="00955AF1" w:rsidRDefault="00153E2A" w:rsidP="00376CB3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 (15.52)</w:t>
            </w:r>
          </w:p>
        </w:tc>
      </w:tr>
    </w:tbl>
    <w:p w14:paraId="634DC345" w14:textId="77777777" w:rsidR="00153E2A" w:rsidRPr="00D21E93" w:rsidRDefault="00153E2A" w:rsidP="00153E2A">
      <w:pPr>
        <w:widowControl/>
        <w:wordWrap/>
        <w:autoSpaceDE/>
        <w:autoSpaceDN/>
        <w:spacing w:line="200" w:lineRule="atLeast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</w:p>
    <w:p w14:paraId="39492068" w14:textId="77777777" w:rsidR="00153E2A" w:rsidRDefault="00153E2A" w:rsidP="00153E2A">
      <w:pPr>
        <w:widowControl/>
        <w:wordWrap/>
        <w:autoSpaceDE/>
        <w:autoSpaceDN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  <w:br w:type="page"/>
      </w:r>
    </w:p>
    <w:p w14:paraId="456D16AA" w14:textId="77777777" w:rsidR="00153E2A" w:rsidRPr="00A509F6" w:rsidRDefault="00153E2A" w:rsidP="00153E2A">
      <w:pPr>
        <w:widowControl/>
        <w:wordWrap/>
        <w:autoSpaceDE/>
        <w:autoSpaceDN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  <w:lastRenderedPageBreak/>
        <w:t xml:space="preserve">Supplementary </w:t>
      </w:r>
      <w:r w:rsidRPr="00A509F6"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  <w:t>Table 2. Histological Variables Worst Pattern of Invasion (WPOI) and grade</w:t>
      </w:r>
    </w:p>
    <w:tbl>
      <w:tblPr>
        <w:tblW w:w="3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1815"/>
      </w:tblGrid>
      <w:tr w:rsidR="00153E2A" w:rsidRPr="005A0833" w14:paraId="6F9534C3" w14:textId="77777777" w:rsidTr="00376CB3">
        <w:trPr>
          <w:trHeight w:val="330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0B4C48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7A1570" w14:textId="77777777" w:rsidR="00153E2A" w:rsidRPr="00955AF1" w:rsidRDefault="00153E2A" w:rsidP="00376CB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No. cases 58 (%)</w:t>
            </w:r>
          </w:p>
        </w:tc>
      </w:tr>
      <w:tr w:rsidR="00153E2A" w:rsidRPr="005A0833" w14:paraId="13672D2A" w14:textId="77777777" w:rsidTr="00376CB3">
        <w:trPr>
          <w:trHeight w:val="330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61D31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WPOI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6AC07C" w14:textId="77777777" w:rsidR="00153E2A" w:rsidRPr="00955AF1" w:rsidRDefault="00153E2A" w:rsidP="00376CB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5A0833" w14:paraId="51104985" w14:textId="77777777" w:rsidTr="00376CB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C6F1C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ype 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7F709F" w14:textId="77777777" w:rsidR="00153E2A" w:rsidRPr="00955AF1" w:rsidRDefault="00153E2A" w:rsidP="00376CB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 (5.17)</w:t>
            </w:r>
          </w:p>
        </w:tc>
      </w:tr>
      <w:tr w:rsidR="00153E2A" w:rsidRPr="005A0833" w14:paraId="1EA96958" w14:textId="77777777" w:rsidTr="00376CB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15146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ype 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F7E216" w14:textId="77777777" w:rsidR="00153E2A" w:rsidRPr="00955AF1" w:rsidRDefault="00153E2A" w:rsidP="00376CB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 (6.90)</w:t>
            </w:r>
          </w:p>
        </w:tc>
      </w:tr>
      <w:tr w:rsidR="00153E2A" w:rsidRPr="005A0833" w14:paraId="5354DCFC" w14:textId="77777777" w:rsidTr="00376CB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B187A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ype 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26F369" w14:textId="77777777" w:rsidR="00153E2A" w:rsidRPr="00955AF1" w:rsidRDefault="00153E2A" w:rsidP="00376CB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6 (44.83)</w:t>
            </w:r>
          </w:p>
        </w:tc>
      </w:tr>
      <w:tr w:rsidR="00153E2A" w:rsidRPr="005A0833" w14:paraId="372E6C99" w14:textId="77777777" w:rsidTr="00376CB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E8137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ype 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A01ABC" w14:textId="77777777" w:rsidR="00153E2A" w:rsidRPr="00955AF1" w:rsidRDefault="00153E2A" w:rsidP="00376CB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6 (27.59)</w:t>
            </w:r>
          </w:p>
        </w:tc>
      </w:tr>
      <w:tr w:rsidR="00153E2A" w:rsidRPr="005A0833" w14:paraId="64E1AD0E" w14:textId="77777777" w:rsidTr="00376CB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8FC4E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ype 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C40430" w14:textId="77777777" w:rsidR="00153E2A" w:rsidRPr="00955AF1" w:rsidRDefault="00153E2A" w:rsidP="00376CB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 (15.52)</w:t>
            </w:r>
          </w:p>
        </w:tc>
      </w:tr>
      <w:tr w:rsidR="00153E2A" w:rsidRPr="005A0833" w14:paraId="71396FA8" w14:textId="77777777" w:rsidTr="00376CB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B8E999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ifferentiation statu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E6618F" w14:textId="77777777" w:rsidR="00153E2A" w:rsidRPr="00955AF1" w:rsidRDefault="00153E2A" w:rsidP="00376CB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5A0833" w14:paraId="44784A5E" w14:textId="77777777" w:rsidTr="00376CB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7D6F86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Wel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2C4C4F" w14:textId="77777777" w:rsidR="00153E2A" w:rsidRPr="00955AF1" w:rsidRDefault="00153E2A" w:rsidP="00376CB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2 (89.66)</w:t>
            </w:r>
          </w:p>
        </w:tc>
      </w:tr>
      <w:tr w:rsidR="00153E2A" w:rsidRPr="005A0833" w14:paraId="566B746A" w14:textId="77777777" w:rsidTr="00376CB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C9BF8E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Moderatel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C68866" w14:textId="77777777" w:rsidR="00153E2A" w:rsidRPr="00955AF1" w:rsidRDefault="00153E2A" w:rsidP="00376CB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 (5.17)</w:t>
            </w:r>
          </w:p>
        </w:tc>
      </w:tr>
      <w:tr w:rsidR="00153E2A" w:rsidRPr="005A0833" w14:paraId="641ADD51" w14:textId="77777777" w:rsidTr="00376CB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5DEBA8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Poorly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269479" w14:textId="77777777" w:rsidR="00153E2A" w:rsidRPr="00955AF1" w:rsidRDefault="00153E2A" w:rsidP="00376CB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 (5.17)</w:t>
            </w:r>
          </w:p>
        </w:tc>
      </w:tr>
    </w:tbl>
    <w:p w14:paraId="75A953E6" w14:textId="77777777" w:rsidR="00153E2A" w:rsidRDefault="00153E2A" w:rsidP="00153E2A">
      <w:pPr>
        <w:widowControl/>
        <w:wordWrap/>
        <w:autoSpaceDE/>
        <w:autoSpaceDN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</w:p>
    <w:p w14:paraId="7C0498D6" w14:textId="77777777" w:rsidR="00153E2A" w:rsidRDefault="00153E2A" w:rsidP="00153E2A">
      <w:pPr>
        <w:widowControl/>
        <w:wordWrap/>
        <w:autoSpaceDE/>
        <w:autoSpaceDN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</w:p>
    <w:p w14:paraId="5768345D" w14:textId="77777777" w:rsidR="00153E2A" w:rsidRPr="00F44F44" w:rsidRDefault="00153E2A" w:rsidP="00153E2A">
      <w:pPr>
        <w:widowControl/>
        <w:wordWrap/>
        <w:autoSpaceDE/>
        <w:autoSpaceDN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  <w:br w:type="page"/>
      </w:r>
      <w:r w:rsidRPr="00F44F44"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  <w:lastRenderedPageBreak/>
        <w:t xml:space="preserve">Supplementary Table </w:t>
      </w:r>
      <w:r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  <w:t>3</w:t>
      </w:r>
      <w:r w:rsidRPr="00F44F44"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  <w:t>. Association of PAIP1 with clinicopathological features of oral squamous cell carcinoma</w:t>
      </w:r>
    </w:p>
    <w:tbl>
      <w:tblPr>
        <w:tblW w:w="90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283"/>
        <w:gridCol w:w="1231"/>
        <w:gridCol w:w="1610"/>
        <w:gridCol w:w="1668"/>
        <w:gridCol w:w="1387"/>
        <w:gridCol w:w="873"/>
      </w:tblGrid>
      <w:tr w:rsidR="00153E2A" w:rsidRPr="00955AF1" w14:paraId="4AB49CC5" w14:textId="77777777" w:rsidTr="00376CB3">
        <w:trPr>
          <w:trHeight w:hRule="exact" w:val="369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ADBFE8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151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A8053E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No. cases</w:t>
            </w:r>
          </w:p>
          <w:p w14:paraId="07DDECD3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(n = 58)</w:t>
            </w:r>
          </w:p>
        </w:tc>
        <w:tc>
          <w:tcPr>
            <w:tcW w:w="32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D31133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PAIP1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47B45C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Risk Ratio</w:t>
            </w:r>
          </w:p>
          <w:p w14:paraId="04DEF74E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2228E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153E2A" w:rsidRPr="00955AF1" w14:paraId="2795943D" w14:textId="77777777" w:rsidTr="00376CB3">
        <w:trPr>
          <w:trHeight w:hRule="exact" w:val="369"/>
        </w:trPr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EEFCB9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61FFCE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9F36F5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Low Expression</w:t>
            </w:r>
          </w:p>
          <w:p w14:paraId="1D0C4CE4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(n = 13)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EE9247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High Expression</w:t>
            </w:r>
          </w:p>
          <w:p w14:paraId="0A6EAAA1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(n=45)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948747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68FC1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2F4AA91A" w14:textId="77777777" w:rsidTr="00376CB3">
        <w:trPr>
          <w:trHeight w:hRule="exact" w:val="369"/>
        </w:trPr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64B9AF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ge (y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343A07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A2F503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9E3F17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E74EBE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20C48C64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29</w:t>
            </w:r>
          </w:p>
        </w:tc>
      </w:tr>
      <w:tr w:rsidR="00153E2A" w:rsidRPr="00955AF1" w14:paraId="22B02805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461CF1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&lt;63</w:t>
            </w: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D122DE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3365E7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D94529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EDB49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6(0.65,1.14)</w:t>
            </w:r>
          </w:p>
        </w:tc>
        <w:tc>
          <w:tcPr>
            <w:tcW w:w="873" w:type="dxa"/>
            <w:vAlign w:val="center"/>
          </w:tcPr>
          <w:p w14:paraId="226F4B80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235186B0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AFC1C56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≥63</w:t>
            </w: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D7E4E3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74A38B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B2E57C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AA5A8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17(0.88,1.55)</w:t>
            </w:r>
          </w:p>
        </w:tc>
        <w:tc>
          <w:tcPr>
            <w:tcW w:w="873" w:type="dxa"/>
            <w:vAlign w:val="center"/>
          </w:tcPr>
          <w:p w14:paraId="3551EF2E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1FB782E8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A8D2A6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A5F370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78CDF3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81E14F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D5B42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2892B85D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57C5DD0F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25BDD2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EFFC53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AFF097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ADB509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6EE7E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50F8118B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0.02</w:t>
            </w:r>
          </w:p>
        </w:tc>
      </w:tr>
      <w:tr w:rsidR="00153E2A" w:rsidRPr="00955AF1" w14:paraId="4B433EB1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BE60F0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Male</w:t>
            </w: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99C4E3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22E8F2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4F5366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F2E78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74(0.57,0.96)</w:t>
            </w:r>
          </w:p>
        </w:tc>
        <w:tc>
          <w:tcPr>
            <w:tcW w:w="873" w:type="dxa"/>
            <w:vAlign w:val="center"/>
          </w:tcPr>
          <w:p w14:paraId="0AE69733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30DEE2DD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C8EADC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Female</w:t>
            </w: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E6DC9A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A9E253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5C76F3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C1839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36(1.04,1.76)</w:t>
            </w:r>
          </w:p>
        </w:tc>
        <w:tc>
          <w:tcPr>
            <w:tcW w:w="873" w:type="dxa"/>
            <w:vAlign w:val="center"/>
          </w:tcPr>
          <w:p w14:paraId="6E4A3BA4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2D161EBA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B1FB7E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0A0E5A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D57D05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29F8FE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1E964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6DA34EE2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155B9FFB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A58B54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umor size</w:t>
            </w: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DEF37A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2F609F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9A6A4F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D3B87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43119A5C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0.02</w:t>
            </w:r>
          </w:p>
        </w:tc>
      </w:tr>
      <w:tr w:rsidR="00153E2A" w:rsidRPr="00955AF1" w14:paraId="2B11011C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150A84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T1 + T2</w:t>
            </w: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415BD7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6D4AE7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DF6D3D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E9786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7(0.51,0.95)</w:t>
            </w:r>
          </w:p>
        </w:tc>
        <w:tc>
          <w:tcPr>
            <w:tcW w:w="873" w:type="dxa"/>
            <w:vAlign w:val="center"/>
          </w:tcPr>
          <w:p w14:paraId="49B7CBC4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61C8A700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646005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T3 + T4</w:t>
            </w: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C47949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6D9459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E10854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94ADE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43(1.05,1.96)</w:t>
            </w:r>
          </w:p>
        </w:tc>
        <w:tc>
          <w:tcPr>
            <w:tcW w:w="873" w:type="dxa"/>
            <w:vAlign w:val="center"/>
          </w:tcPr>
          <w:p w14:paraId="788A0402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6FD67BB0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BBA8F4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4D7F71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1EF3FC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82CD89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3C316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272FCCF4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02846B63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5400FB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Lymph node metastasis</w:t>
            </w: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B66258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E7968B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8744C2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5C6C1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1886B2C2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0.01</w:t>
            </w:r>
          </w:p>
        </w:tc>
      </w:tr>
      <w:tr w:rsidR="00153E2A" w:rsidRPr="00955AF1" w14:paraId="0B7FBA79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185D34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Negative</w:t>
            </w: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BC5C20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270600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1E07B1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9D508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74(0.59,0.93)</w:t>
            </w:r>
          </w:p>
        </w:tc>
        <w:tc>
          <w:tcPr>
            <w:tcW w:w="873" w:type="dxa"/>
            <w:vAlign w:val="center"/>
          </w:tcPr>
          <w:p w14:paraId="400E9BE7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16B691EF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21675C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Positive</w:t>
            </w: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86FF21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F64C23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D3A891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691F3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35(1.07,1.7)</w:t>
            </w:r>
          </w:p>
        </w:tc>
        <w:tc>
          <w:tcPr>
            <w:tcW w:w="873" w:type="dxa"/>
            <w:vAlign w:val="center"/>
          </w:tcPr>
          <w:p w14:paraId="1E49F7DD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62E7EAED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093D96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8C936E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00F18C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3F7B2D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535CF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5CCDEC1D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2359000F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2C707E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istant metastasis</w:t>
            </w: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E48F48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597A39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B2B7F7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88814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039918CC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53</w:t>
            </w:r>
          </w:p>
        </w:tc>
      </w:tr>
      <w:tr w:rsidR="00153E2A" w:rsidRPr="00955AF1" w14:paraId="34838F2D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6410E6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Negative</w:t>
            </w: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E90C0B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7FB63A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7E7356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B80C9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57(0.39,6.33)</w:t>
            </w:r>
          </w:p>
        </w:tc>
        <w:tc>
          <w:tcPr>
            <w:tcW w:w="873" w:type="dxa"/>
            <w:vAlign w:val="center"/>
          </w:tcPr>
          <w:p w14:paraId="122870FF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29DA2617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186F17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Positive</w:t>
            </w: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6A929B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872890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2BF780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2C582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64(0.16,2.56)</w:t>
            </w:r>
          </w:p>
        </w:tc>
        <w:tc>
          <w:tcPr>
            <w:tcW w:w="873" w:type="dxa"/>
            <w:vAlign w:val="center"/>
          </w:tcPr>
          <w:p w14:paraId="35200E87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7B2634DD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F3FA0D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CC9952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22950A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BC6796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EE638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1F32CE6F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39E506E6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C6F980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tage</w:t>
            </w: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5E56AE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300702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89C19A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4FDAB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07148954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0.01</w:t>
            </w:r>
          </w:p>
        </w:tc>
      </w:tr>
      <w:tr w:rsidR="00153E2A" w:rsidRPr="00955AF1" w14:paraId="4BC3964A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4685EA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I + II</w:t>
            </w: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8C2C1E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8520A9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42E236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D2442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62(0.43,0.9)</w:t>
            </w:r>
          </w:p>
        </w:tc>
        <w:tc>
          <w:tcPr>
            <w:tcW w:w="873" w:type="dxa"/>
            <w:vAlign w:val="center"/>
          </w:tcPr>
          <w:p w14:paraId="3494CE85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215C91C3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6963C9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 III + IV</w:t>
            </w: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25D3C3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39AD18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B22F9D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94EDD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52(1.11,2.35)</w:t>
            </w:r>
          </w:p>
        </w:tc>
        <w:tc>
          <w:tcPr>
            <w:tcW w:w="873" w:type="dxa"/>
            <w:vAlign w:val="center"/>
          </w:tcPr>
          <w:p w14:paraId="11B329F0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75817DC4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50BACE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1B7049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AF9FAD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8D6CC5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26887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25C0EE44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6BDCF98F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C2CAF5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ecurrence</w:t>
            </w: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F0CB21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AD9EAF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AD766C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4AE5A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26C1977A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26</w:t>
            </w:r>
          </w:p>
        </w:tc>
      </w:tr>
      <w:tr w:rsidR="00153E2A" w:rsidRPr="00955AF1" w14:paraId="088CB25A" w14:textId="77777777" w:rsidTr="00376CB3">
        <w:trPr>
          <w:trHeight w:hRule="exact" w:val="369"/>
        </w:trPr>
        <w:tc>
          <w:tcPr>
            <w:tcW w:w="2268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5EE5C7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No</w:t>
            </w:r>
          </w:p>
        </w:tc>
        <w:tc>
          <w:tcPr>
            <w:tcW w:w="12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A1BC77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C7EB6A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9EEE3D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38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2684DB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5(0.64,1.12)</w:t>
            </w:r>
          </w:p>
        </w:tc>
        <w:tc>
          <w:tcPr>
            <w:tcW w:w="873" w:type="dxa"/>
            <w:vAlign w:val="center"/>
          </w:tcPr>
          <w:p w14:paraId="6DC3B892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955AF1" w14:paraId="091AFC98" w14:textId="77777777" w:rsidTr="00376CB3">
        <w:trPr>
          <w:trHeight w:hRule="exact" w:val="369"/>
        </w:trPr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A2DD2C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Yes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0B967C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98E10C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FE6691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B1C761" w14:textId="77777777" w:rsidR="00153E2A" w:rsidRPr="00955AF1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55AF1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18(0.89,1.56)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0A3AB413" w14:textId="77777777" w:rsidR="00153E2A" w:rsidRPr="00955AF1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6B5915D4" w14:textId="77777777" w:rsidR="00153E2A" w:rsidRPr="00955AF1" w:rsidRDefault="00153E2A" w:rsidP="00153E2A">
      <w:pPr>
        <w:widowControl/>
        <w:wordWrap/>
        <w:autoSpaceDE/>
        <w:autoSpaceDN/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</w:pPr>
    </w:p>
    <w:p w14:paraId="53A75236" w14:textId="77777777" w:rsidR="00153E2A" w:rsidRPr="00F44F44" w:rsidRDefault="00153E2A" w:rsidP="00153E2A">
      <w:pPr>
        <w:widowControl/>
        <w:wordWrap/>
        <w:autoSpaceDE/>
        <w:autoSpaceDN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  <w:r w:rsidRPr="00955AF1">
        <w:rPr>
          <w:rFonts w:ascii="Times New Roman" w:eastAsia="굴림" w:hAnsi="Times New Roman" w:cs="Times New Roman"/>
          <w:b/>
          <w:bCs/>
          <w:color w:val="000000"/>
          <w:kern w:val="0"/>
          <w:szCs w:val="20"/>
        </w:rPr>
        <w:br w:type="page"/>
      </w:r>
      <w:r w:rsidRPr="00F44F44"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  <w:lastRenderedPageBreak/>
        <w:t xml:space="preserve">Supplementary Table </w:t>
      </w:r>
      <w:r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  <w:t>4</w:t>
      </w:r>
      <w:r w:rsidRPr="00F44F44"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  <w:t>. Association of PAIP1 with histopathological features of oral squamous cell carcinoma</w:t>
      </w:r>
    </w:p>
    <w:tbl>
      <w:tblPr>
        <w:tblW w:w="90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66"/>
        <w:gridCol w:w="1443"/>
        <w:gridCol w:w="1678"/>
        <w:gridCol w:w="1684"/>
        <w:gridCol w:w="1264"/>
        <w:gridCol w:w="926"/>
      </w:tblGrid>
      <w:tr w:rsidR="00153E2A" w:rsidRPr="00F44F44" w14:paraId="37C958DD" w14:textId="77777777" w:rsidTr="00376CB3">
        <w:trPr>
          <w:trHeight w:val="480"/>
        </w:trPr>
        <w:tc>
          <w:tcPr>
            <w:tcW w:w="20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9C68B" w14:textId="77777777" w:rsidR="00153E2A" w:rsidRPr="002E1C24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2B608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No. of cases</w:t>
            </w:r>
          </w:p>
          <w:p w14:paraId="2FDE548E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(n = 58)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EAAF7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PAIP1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D1CEB2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Risk Ratio</w:t>
            </w:r>
          </w:p>
          <w:p w14:paraId="24F3845E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29CDCF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153E2A" w:rsidRPr="00F44F44" w14:paraId="0F605AFF" w14:textId="77777777" w:rsidTr="00376CB3">
        <w:trPr>
          <w:trHeight w:val="91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262E7E2" w14:textId="77777777" w:rsidR="00153E2A" w:rsidRPr="002E1C24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7669B85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93606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Low expression</w:t>
            </w:r>
          </w:p>
          <w:p w14:paraId="6D4A75EB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(n = 1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AAE3B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High expression</w:t>
            </w:r>
          </w:p>
          <w:p w14:paraId="351B02FF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(n=45)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4ECA40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1B1DC62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F44F44" w14:paraId="31FA3CD2" w14:textId="77777777" w:rsidTr="00376CB3">
        <w:trPr>
          <w:trHeight w:val="424"/>
        </w:trPr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F8F5F" w14:textId="77777777" w:rsidR="00153E2A" w:rsidRPr="002E1C24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WPOI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C2C31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8373C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BADB2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368A6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259C1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0.02</w:t>
            </w:r>
          </w:p>
        </w:tc>
      </w:tr>
      <w:tr w:rsidR="00153E2A" w:rsidRPr="00F44F44" w14:paraId="3778C068" w14:textId="77777777" w:rsidTr="00376CB3">
        <w:trPr>
          <w:trHeight w:val="722"/>
        </w:trPr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C19DB" w14:textId="77777777" w:rsidR="00153E2A" w:rsidRPr="002E1C24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ohesive (I + II + III)</w:t>
            </w: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8D108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6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7FE04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8BEAF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83A9B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72(0.55,0.95)</w:t>
            </w:r>
          </w:p>
        </w:tc>
        <w:tc>
          <w:tcPr>
            <w:tcW w:w="9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D300B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F44F44" w14:paraId="2CA9236B" w14:textId="77777777" w:rsidTr="00376CB3">
        <w:trPr>
          <w:trHeight w:val="585"/>
        </w:trPr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A2847" w14:textId="77777777" w:rsidR="00153E2A" w:rsidRPr="002E1C24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on-Cohesive (IV + V)</w:t>
            </w: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8051C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6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8CA6D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AADD6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BB67E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38(1.06,1.8)</w:t>
            </w:r>
          </w:p>
        </w:tc>
        <w:tc>
          <w:tcPr>
            <w:tcW w:w="9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4F21E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F44F44" w14:paraId="36804B34" w14:textId="77777777" w:rsidTr="00376CB3">
        <w:trPr>
          <w:trHeight w:val="585"/>
        </w:trPr>
        <w:tc>
          <w:tcPr>
            <w:tcW w:w="208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C09463" w14:textId="77777777" w:rsidR="00153E2A" w:rsidRPr="002E1C24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ifferentiation status</w:t>
            </w:r>
          </w:p>
        </w:tc>
        <w:tc>
          <w:tcPr>
            <w:tcW w:w="146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0995F9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CB3C9C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E10DA1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D4B521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356C15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69</w:t>
            </w:r>
          </w:p>
        </w:tc>
      </w:tr>
      <w:tr w:rsidR="00153E2A" w:rsidRPr="00F44F44" w14:paraId="63DE8190" w14:textId="77777777" w:rsidTr="00376CB3">
        <w:trPr>
          <w:trHeight w:val="585"/>
        </w:trPr>
        <w:tc>
          <w:tcPr>
            <w:tcW w:w="208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D1E11B" w14:textId="77777777" w:rsidR="00153E2A" w:rsidRPr="002E1C24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Well</w:t>
            </w:r>
          </w:p>
        </w:tc>
        <w:tc>
          <w:tcPr>
            <w:tcW w:w="146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B5B321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1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A5EF99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E5AF1B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18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7B4F4A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92(0.63,1.36)</w:t>
            </w:r>
          </w:p>
        </w:tc>
        <w:tc>
          <w:tcPr>
            <w:tcW w:w="93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9D915E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3E2A" w:rsidRPr="00F44F44" w14:paraId="2F2CE3BD" w14:textId="77777777" w:rsidTr="00376CB3">
        <w:trPr>
          <w:trHeight w:val="585"/>
        </w:trPr>
        <w:tc>
          <w:tcPr>
            <w:tcW w:w="2084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1D56EA" w14:textId="77777777" w:rsidR="00153E2A" w:rsidRPr="002E1C24" w:rsidRDefault="00153E2A" w:rsidP="00376CB3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Moderately to poorly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9C348A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984A54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685B34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7F8679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1C2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08(0.74,1.6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56ACB9" w14:textId="77777777" w:rsidR="00153E2A" w:rsidRPr="002E1C24" w:rsidRDefault="00153E2A" w:rsidP="00376C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565B4801" w14:textId="77777777" w:rsidR="00C41169" w:rsidRDefault="00C41169"/>
    <w:sectPr w:rsidR="00C411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E2A"/>
    <w:rsid w:val="00153E2A"/>
    <w:rsid w:val="00C41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FAF6D"/>
  <w15:chartTrackingRefBased/>
  <w15:docId w15:val="{F3EE528C-ED00-450F-9A13-D7BD2BC06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3E2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ko</dc:creator>
  <cp:keywords/>
  <dc:description/>
  <cp:lastModifiedBy>vko</cp:lastModifiedBy>
  <cp:revision>1</cp:revision>
  <dcterms:created xsi:type="dcterms:W3CDTF">2022-01-06T01:35:00Z</dcterms:created>
  <dcterms:modified xsi:type="dcterms:W3CDTF">2022-01-06T01:36:00Z</dcterms:modified>
</cp:coreProperties>
</file>